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14394" w14:textId="4A88F5E3" w:rsidR="007B5D9D" w:rsidRPr="007B5D9D" w:rsidRDefault="007B5D9D" w:rsidP="007B5D9D">
      <w:pPr>
        <w:rPr>
          <w:rFonts w:ascii="Calibri" w:eastAsia="宋体" w:hAnsi="Calibri" w:cs="Times New Roman"/>
        </w:rPr>
      </w:pPr>
      <w:r w:rsidRPr="007B5D9D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="002C5A7E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bookmarkStart w:id="0" w:name="_Hlk11957382"/>
      <w:r>
        <w:rPr>
          <w:rFonts w:ascii="Times New Roman" w:eastAsia="宋体" w:hAnsi="Times New Roman" w:cs="Times New Roman"/>
          <w:b/>
          <w:sz w:val="24"/>
          <w:szCs w:val="24"/>
        </w:rPr>
        <w:t xml:space="preserve"> all</w:t>
      </w:r>
      <w:r w:rsidR="00C169D9">
        <w:rPr>
          <w:rFonts w:ascii="Times New Roman" w:eastAsia="宋体" w:hAnsi="Times New Roman" w:cs="Times New Roman"/>
          <w:b/>
          <w:sz w:val="24"/>
          <w:szCs w:val="24"/>
        </w:rPr>
        <w:t xml:space="preserve"> used</w:t>
      </w:r>
      <w:r w:rsidRPr="007B5D9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C51C3" w:rsidRPr="001C51C3">
        <w:rPr>
          <w:rFonts w:ascii="Times New Roman" w:eastAsia="宋体" w:hAnsi="Times New Roman" w:cs="Times New Roman"/>
          <w:b/>
          <w:sz w:val="24"/>
          <w:szCs w:val="24"/>
          <w:lang w:val="en-GB"/>
        </w:rPr>
        <w:t>accession numbers</w:t>
      </w:r>
      <w:r w:rsidR="001C51C3" w:rsidRPr="001C51C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C51C3">
        <w:rPr>
          <w:rFonts w:ascii="Times New Roman" w:eastAsia="宋体" w:hAnsi="Times New Roman" w:cs="Times New Roman"/>
          <w:b/>
          <w:sz w:val="24"/>
          <w:szCs w:val="24"/>
        </w:rPr>
        <w:t xml:space="preserve">of </w:t>
      </w:r>
      <w:r w:rsidRPr="007B5D9D">
        <w:rPr>
          <w:rFonts w:ascii="Times New Roman" w:eastAsia="宋体" w:hAnsi="Times New Roman" w:cs="Times New Roman"/>
          <w:b/>
          <w:sz w:val="24"/>
          <w:szCs w:val="24"/>
        </w:rPr>
        <w:t>cp genome sequences from GenBank in this</w:t>
      </w:r>
      <w:r w:rsidR="00C169D9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C169D9">
        <w:rPr>
          <w:rFonts w:ascii="Times New Roman" w:eastAsia="宋体" w:hAnsi="Times New Roman" w:cs="Times New Roman"/>
          <w:b/>
          <w:sz w:val="24"/>
          <w:szCs w:val="24"/>
        </w:rPr>
        <w:t>article</w:t>
      </w:r>
      <w:r w:rsidRPr="007B5D9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7B5D9D">
        <w:rPr>
          <w:rFonts w:ascii="Calibri" w:eastAsia="宋体" w:hAnsi="Calibri" w:cs="Times New Roman"/>
        </w:rPr>
        <w:t xml:space="preserve"> </w:t>
      </w:r>
    </w:p>
    <w:tbl>
      <w:tblPr>
        <w:tblStyle w:val="a3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4108"/>
        <w:gridCol w:w="4109"/>
      </w:tblGrid>
      <w:tr w:rsidR="00457100" w:rsidRPr="000B3341" w14:paraId="096EC127" w14:textId="77777777" w:rsidTr="00457100">
        <w:trPr>
          <w:trHeight w:val="312"/>
        </w:trPr>
        <w:tc>
          <w:tcPr>
            <w:tcW w:w="4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bookmarkEnd w:id="0"/>
          <w:p w14:paraId="424A7BAD" w14:textId="77777777" w:rsidR="00457100" w:rsidRPr="000B3341" w:rsidRDefault="00457100" w:rsidP="004571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B334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4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E777FCD" w14:textId="77777777" w:rsidR="00457100" w:rsidRPr="000B3341" w:rsidRDefault="00457100" w:rsidP="004571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B334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GenBank </w:t>
            </w:r>
            <w:r w:rsidRPr="000B3341">
              <w:rPr>
                <w:rFonts w:ascii="Times New Roman" w:eastAsia="宋体" w:hAnsi="Times New Roman" w:cs="Times New Roman"/>
                <w:b/>
                <w:color w:val="231F20"/>
                <w:sz w:val="24"/>
                <w:szCs w:val="24"/>
              </w:rPr>
              <w:t>accession numbers</w:t>
            </w:r>
          </w:p>
        </w:tc>
      </w:tr>
      <w:tr w:rsidR="00457100" w:rsidRPr="000B3341" w14:paraId="3D06C646" w14:textId="77777777" w:rsidTr="00457100">
        <w:trPr>
          <w:trHeight w:val="312"/>
        </w:trPr>
        <w:tc>
          <w:tcPr>
            <w:tcW w:w="4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4BB4C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thophorum</w:t>
            </w:r>
            <w:proofErr w:type="spellEnd"/>
          </w:p>
        </w:tc>
        <w:tc>
          <w:tcPr>
            <w:tcW w:w="4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25369" w14:textId="77777777" w:rsidR="00457100" w:rsidRPr="000B3341" w:rsidRDefault="008C20B7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820611</w:t>
            </w:r>
          </w:p>
        </w:tc>
      </w:tr>
      <w:tr w:rsidR="00457100" w:rsidRPr="000B3341" w14:paraId="779EA5A9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7F1512F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thophorum</w:t>
            </w:r>
            <w:proofErr w:type="spellEnd"/>
            <w:r w:rsidR="008C20B7"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</w:t>
            </w:r>
            <w:r w:rsidR="008C20B7"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rieri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FC4452E" w14:textId="77777777" w:rsidR="00457100" w:rsidRPr="000B3341" w:rsidRDefault="004104EA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931245</w:t>
            </w:r>
          </w:p>
        </w:tc>
      </w:tr>
      <w:tr w:rsidR="00457100" w:rsidRPr="000B3341" w14:paraId="38042FE1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C464E31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picatum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03262C6" w14:textId="77777777" w:rsidR="00457100" w:rsidRPr="000B3341" w:rsidRDefault="004104EA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931246</w:t>
            </w:r>
          </w:p>
        </w:tc>
      </w:tr>
      <w:tr w:rsidR="00457100" w:rsidRPr="000B3341" w14:paraId="578A1E0B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3AD9E70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irei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6A3DE0C" w14:textId="77777777" w:rsidR="00457100" w:rsidRPr="000B3341" w:rsidRDefault="008C20B7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820615</w:t>
            </w:r>
          </w:p>
        </w:tc>
      </w:tr>
      <w:tr w:rsidR="00457100" w:rsidRPr="000B3341" w14:paraId="59D093B1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8AF61DD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11956364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furcatum</w:t>
            </w:r>
            <w:bookmarkEnd w:id="2"/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B4A3B45" w14:textId="77777777" w:rsidR="00457100" w:rsidRPr="000B3341" w:rsidRDefault="004104EA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931247</w:t>
            </w:r>
          </w:p>
        </w:tc>
      </w:tr>
      <w:tr w:rsidR="00457100" w:rsidRPr="000B3341" w14:paraId="26CE8A15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1BECE09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_Hlk11956381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gdonii</w:t>
            </w:r>
            <w:bookmarkEnd w:id="3"/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FF2F5D9" w14:textId="77777777" w:rsidR="00457100" w:rsidRPr="000B3341" w:rsidRDefault="009159F2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K294559</w:t>
            </w:r>
          </w:p>
        </w:tc>
      </w:tr>
      <w:tr w:rsidR="00457100" w:rsidRPr="000B3341" w14:paraId="76B7369D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C941208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tulos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784A4E8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26357</w:t>
            </w:r>
          </w:p>
        </w:tc>
      </w:tr>
      <w:tr w:rsidR="00457100" w:rsidRPr="000B3341" w14:paraId="505EFA30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DB7192C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aic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44D9BCE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159130</w:t>
            </w:r>
          </w:p>
        </w:tc>
      </w:tr>
      <w:tr w:rsidR="00457100" w:rsidRPr="000B3341" w14:paraId="43F6257B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6B0E0CC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a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AACD863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KM088014</w:t>
            </w:r>
          </w:p>
        </w:tc>
      </w:tr>
      <w:tr w:rsidR="00457100" w:rsidRPr="000B3341" w14:paraId="09A13C57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508BF84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wenense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BA81101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11</w:t>
            </w:r>
          </w:p>
        </w:tc>
      </w:tr>
      <w:tr w:rsidR="00457100" w:rsidRPr="000B3341" w14:paraId="3DB70693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9949B71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derian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51BFC9E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10</w:t>
            </w:r>
          </w:p>
        </w:tc>
      </w:tr>
      <w:tr w:rsidR="00457100" w:rsidRPr="000B3341" w14:paraId="1BAE5187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18412B0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ichuanense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2CDC93F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13</w:t>
            </w:r>
          </w:p>
        </w:tc>
      </w:tr>
      <w:tr w:rsidR="00457100" w:rsidRPr="000B3341" w14:paraId="4C539F19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97A6124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rude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6ED654A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12</w:t>
            </w:r>
          </w:p>
        </w:tc>
      </w:tr>
      <w:tr w:rsidR="00457100" w:rsidRPr="000B3341" w14:paraId="2E33F51E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F0B6C68" w14:textId="77777777" w:rsidR="00457100" w:rsidRPr="000B3341" w:rsidRDefault="00457100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44AA1F5" w14:textId="77777777" w:rsidR="00457100" w:rsidRPr="000B3341" w:rsidRDefault="00457100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08</w:t>
            </w:r>
          </w:p>
        </w:tc>
      </w:tr>
      <w:tr w:rsidR="00457100" w:rsidRPr="000B3341" w14:paraId="30AADDE8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A4F53D2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cephal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04F638C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992109</w:t>
            </w:r>
          </w:p>
        </w:tc>
      </w:tr>
      <w:tr w:rsidR="00457100" w:rsidRPr="000B3341" w14:paraId="7F2D0325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60FE46D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liqu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ABAE697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7199</w:t>
            </w:r>
          </w:p>
        </w:tc>
      </w:tr>
      <w:tr w:rsidR="00457100" w:rsidRPr="000B3341" w14:paraId="0F804826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7CDEAFE7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060F2EBA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KX683282</w:t>
            </w:r>
          </w:p>
        </w:tc>
      </w:tr>
      <w:tr w:rsidR="00457100" w:rsidRPr="000B3341" w14:paraId="7A104666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75CA495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torialis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822CC9C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7240</w:t>
            </w:r>
          </w:p>
        </w:tc>
      </w:tr>
      <w:tr w:rsidR="00457100" w:rsidRPr="000B3341" w14:paraId="28F9C870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D69AD11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ttii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A214250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7432</w:t>
            </w:r>
          </w:p>
        </w:tc>
      </w:tr>
      <w:tr w:rsidR="00457100" w:rsidRPr="000B3341" w14:paraId="5BF86133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18B2E35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sin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3785F9A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157875</w:t>
            </w:r>
          </w:p>
        </w:tc>
      </w:tr>
      <w:tr w:rsidR="00457100" w:rsidRPr="000B3341" w14:paraId="6DCE4D59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2B5BB97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dox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70EA766E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H053150</w:t>
            </w:r>
          </w:p>
        </w:tc>
      </w:tr>
      <w:tr w:rsidR="00457100" w:rsidRPr="000B3341" w14:paraId="464D1B9E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E7A450C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kerian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3B79E9F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5592</w:t>
            </w:r>
          </w:p>
        </w:tc>
      </w:tr>
      <w:tr w:rsidR="00457100" w:rsidRPr="000B3341" w14:paraId="2DD2734E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7295EC8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danthin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2925E517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MG704135</w:t>
            </w:r>
          </w:p>
        </w:tc>
      </w:tr>
      <w:tr w:rsidR="00457100" w:rsidRPr="000B3341" w14:paraId="01F562E4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7D9E49E7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anth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3C862991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035590</w:t>
            </w:r>
          </w:p>
        </w:tc>
      </w:tr>
      <w:tr w:rsidR="00457100" w:rsidRPr="000B3341" w14:paraId="1AAD34F3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DDF75AF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40B27E89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033908</w:t>
            </w:r>
          </w:p>
        </w:tc>
      </w:tr>
      <w:tr w:rsidR="00457100" w:rsidRPr="000B3341" w14:paraId="6324A5BD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1D50654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wnii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646072E5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KY748296</w:t>
            </w:r>
          </w:p>
        </w:tc>
      </w:tr>
      <w:tr w:rsidR="00457100" w:rsidRPr="000B3341" w14:paraId="2DD53E69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FF73FBF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lium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nuum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1B552E13" w14:textId="77777777" w:rsidR="00457100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034840</w:t>
            </w:r>
          </w:p>
        </w:tc>
      </w:tr>
      <w:tr w:rsidR="00457100" w:rsidRPr="000B3341" w14:paraId="6A59B4BF" w14:textId="77777777" w:rsidTr="00217D33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8C7FBC3" w14:textId="77777777" w:rsidR="00457100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aragus officinalis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</w:tcPr>
          <w:p w14:paraId="5B125BD4" w14:textId="77777777" w:rsidR="00217D33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4777</w:t>
            </w:r>
          </w:p>
        </w:tc>
      </w:tr>
      <w:tr w:rsidR="00217D33" w:rsidRPr="000B3341" w14:paraId="38AE8B88" w14:textId="77777777" w:rsidTr="00457100">
        <w:trPr>
          <w:trHeight w:val="312"/>
        </w:trPr>
        <w:tc>
          <w:tcPr>
            <w:tcW w:w="4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77F056" w14:textId="77777777" w:rsidR="00217D33" w:rsidRPr="000B3341" w:rsidRDefault="00217D33" w:rsidP="004571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</w:t>
            </w:r>
            <w:proofErr w:type="spellStart"/>
            <w:r w:rsidRPr="000B33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oberioides</w:t>
            </w:r>
            <w:proofErr w:type="spellEnd"/>
          </w:p>
        </w:tc>
        <w:tc>
          <w:tcPr>
            <w:tcW w:w="4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BCAC4" w14:textId="77777777" w:rsidR="00217D33" w:rsidRPr="000B3341" w:rsidRDefault="00217D33" w:rsidP="00457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341">
              <w:rPr>
                <w:rFonts w:ascii="Times New Roman" w:hAnsi="Times New Roman" w:cs="Times New Roman"/>
                <w:sz w:val="24"/>
                <w:szCs w:val="24"/>
              </w:rPr>
              <w:t>NC 035969</w:t>
            </w:r>
          </w:p>
        </w:tc>
      </w:tr>
    </w:tbl>
    <w:p w14:paraId="1B2BC171" w14:textId="77777777" w:rsidR="007B5D9D" w:rsidRDefault="007B5D9D"/>
    <w:sectPr w:rsidR="007B5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4638F" w14:textId="77777777" w:rsidR="004D029E" w:rsidRDefault="004D029E" w:rsidP="008C20B7">
      <w:r>
        <w:separator/>
      </w:r>
    </w:p>
  </w:endnote>
  <w:endnote w:type="continuationSeparator" w:id="0">
    <w:p w14:paraId="61A7E9BA" w14:textId="77777777" w:rsidR="004D029E" w:rsidRDefault="004D029E" w:rsidP="008C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1BBD2" w14:textId="77777777" w:rsidR="004D029E" w:rsidRDefault="004D029E" w:rsidP="008C20B7">
      <w:r>
        <w:separator/>
      </w:r>
    </w:p>
  </w:footnote>
  <w:footnote w:type="continuationSeparator" w:id="0">
    <w:p w14:paraId="1A864C0B" w14:textId="77777777" w:rsidR="004D029E" w:rsidRDefault="004D029E" w:rsidP="008C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9D"/>
    <w:rsid w:val="000353E4"/>
    <w:rsid w:val="000B3341"/>
    <w:rsid w:val="000E7750"/>
    <w:rsid w:val="001C51C3"/>
    <w:rsid w:val="00217D33"/>
    <w:rsid w:val="002C5A7E"/>
    <w:rsid w:val="004104EA"/>
    <w:rsid w:val="00457100"/>
    <w:rsid w:val="004D029E"/>
    <w:rsid w:val="007B5D9D"/>
    <w:rsid w:val="008C20B7"/>
    <w:rsid w:val="009159F2"/>
    <w:rsid w:val="00C169D9"/>
    <w:rsid w:val="00E24568"/>
    <w:rsid w:val="00E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2F687"/>
  <w15:chartTrackingRefBased/>
  <w15:docId w15:val="{E1A0ABD4-EC8F-40B3-B0A5-5559E55D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0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9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ppy</dc:creator>
  <cp:keywords/>
  <dc:description/>
  <cp:lastModifiedBy>yang happy</cp:lastModifiedBy>
  <cp:revision>8</cp:revision>
  <dcterms:created xsi:type="dcterms:W3CDTF">2019-05-11T08:01:00Z</dcterms:created>
  <dcterms:modified xsi:type="dcterms:W3CDTF">2019-08-09T11:27:00Z</dcterms:modified>
</cp:coreProperties>
</file>